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orting Inform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>S1 Table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Distance matrix between wildebeest herds in the Kruger National Park</w:t>
      </w:r>
      <w:r>
        <w:rPr>
          <w:rFonts w:cs="Times New Roman" w:ascii="Times New Roman" w:hAnsi="Times New Roman"/>
          <w:lang w:val="en-US"/>
        </w:rPr>
        <w:t>. These matrices report the distance between GPS relocations for the different wildebeest herds, showing their spatial independence. Each matrix reports the distances on the 1</w:t>
      </w:r>
      <w:r>
        <w:rPr>
          <w:rFonts w:cs="Times New Roman" w:ascii="Times New Roman" w:hAnsi="Times New Roman"/>
          <w:vertAlign w:val="super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day of April, August and December during the study period (April 2009 to April 2011)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10795</wp:posOffset>
                </wp:positionH>
                <wp:positionV relativeFrom="paragraph">
                  <wp:posOffset>635</wp:posOffset>
                </wp:positionV>
                <wp:extent cx="5207000" cy="2048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0" cy="2048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  <w:gridCol w:w="8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April 200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35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380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fr-F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478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503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 xml:space="preserve">Her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>Herd 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96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42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448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499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 xml:space="preserve">Her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 xml:space="preserve">Her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n-US" w:eastAsia="fr-FR"/>
                                    </w:rPr>
                                    <w:t xml:space="preserve">Her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fr-FR"/>
                                    </w:rPr>
                                    <w:t>-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pt;height:161.3pt;mso-wrap-distance-left:0pt;mso-wrap-distance-right:7.05pt;mso-wrap-distance-top:0pt;mso-wrap-distance-bottom:0pt;margin-top:0.05pt;mso-position-vertical-relative:text;margin-left:-0.85pt;mso-position-horizontal-relative:text">
                <v:fill opacity="0f"/>
                <v:textbox inset="0in,0in,0in,0in">
                  <w:txbxContent>
                    <w:tbl>
                      <w:tblPr>
                        <w:tblW w:w="82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  <w:gridCol w:w="8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April 200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353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380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fr-FR"/>
                              </w:rPr>
                              <w:t>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478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503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 xml:space="preserve">Her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>Herd 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96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423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448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499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 xml:space="preserve">Her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 xml:space="preserve">Her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n-US" w:eastAsia="fr-FR"/>
                              </w:rPr>
                              <w:t xml:space="preserve">Her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fr-FR"/>
                              </w:rPr>
                              <w:t>-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ug 20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9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8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ec 20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0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5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1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6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7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4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7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9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4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pr 20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9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3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313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tbl>
      <w:tblPr>
        <w:tblW w:w="82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ug 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2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7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9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ec 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4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7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pr 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Herd 9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1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2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 xml:space="preserve">He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69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68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4:35:00Z</dcterms:created>
  <dc:creator>PC</dc:creator>
  <dc:description/>
  <cp:keywords/>
  <dc:language>en-US</dc:language>
  <cp:lastModifiedBy>PC</cp:lastModifiedBy>
  <dcterms:modified xsi:type="dcterms:W3CDTF">2015-01-16T11:28:00Z</dcterms:modified>
  <cp:revision>5</cp:revision>
  <dc:subject/>
  <dc:title/>
</cp:coreProperties>
</file>